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C93" w:rsidRPr="00AF2B99" w:rsidRDefault="00E54C93" w:rsidP="00E54C93">
      <w:pPr>
        <w:spacing w:line="240" w:lineRule="atLeast"/>
        <w:rPr>
          <w:lang w:val="en-US"/>
        </w:rPr>
      </w:pPr>
      <w:r w:rsidRPr="00DB0ED3">
        <w:rPr>
          <w:b/>
          <w:lang w:val="en-US"/>
        </w:rPr>
        <w:t>S4 Table: Familial segregation of all variants in families with severe COVID-19.</w:t>
      </w:r>
    </w:p>
    <w:p w:rsidR="00BF41C6" w:rsidRPr="00E54C93" w:rsidRDefault="00BF41C6">
      <w:pPr>
        <w:rPr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46"/>
        <w:gridCol w:w="514"/>
        <w:gridCol w:w="474"/>
        <w:gridCol w:w="1193"/>
        <w:gridCol w:w="1706"/>
        <w:gridCol w:w="2189"/>
        <w:gridCol w:w="1404"/>
        <w:gridCol w:w="3741"/>
      </w:tblGrid>
      <w:tr w:rsidR="00E54C93" w:rsidRPr="00AF2B99" w:rsidTr="00E54C93">
        <w:trPr>
          <w:trHeight w:val="530"/>
        </w:trPr>
        <w:tc>
          <w:tcPr>
            <w:tcW w:w="4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>Family N°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 xml:space="preserve">Position </w:t>
            </w:r>
            <w:r w:rsidRPr="00AF2B9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F2B99">
              <w:rPr>
                <w:b/>
                <w:bCs/>
                <w:color w:val="000000"/>
                <w:sz w:val="22"/>
                <w:szCs w:val="22"/>
              </w:rPr>
              <w:t>Ref</w:t>
            </w:r>
            <w:proofErr w:type="spellEnd"/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>Alt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 xml:space="preserve">AA </w:t>
            </w:r>
            <w:proofErr w:type="spellStart"/>
            <w:r w:rsidRPr="00AF2B99">
              <w:rPr>
                <w:b/>
                <w:bCs/>
                <w:color w:val="000000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 xml:space="preserve">GnomAD MAF % </w:t>
            </w:r>
            <w:r w:rsidRPr="00AF2B9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F2B99">
              <w:rPr>
                <w:b/>
                <w:bCs/>
                <w:color w:val="000000"/>
                <w:sz w:val="22"/>
                <w:szCs w:val="22"/>
              </w:rPr>
              <w:t>dbSNP</w:t>
            </w:r>
            <w:proofErr w:type="spellEnd"/>
          </w:p>
        </w:tc>
        <w:tc>
          <w:tcPr>
            <w:tcW w:w="1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 xml:space="preserve">COVID-19 Host Genetics </w:t>
            </w:r>
            <w:proofErr w:type="spellStart"/>
            <w:r w:rsidRPr="00AF2B99">
              <w:rPr>
                <w:b/>
                <w:bCs/>
                <w:color w:val="000000"/>
                <w:sz w:val="22"/>
                <w:szCs w:val="22"/>
              </w:rPr>
              <w:t>Initiative</w:t>
            </w:r>
            <w:proofErr w:type="spellEnd"/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1:61320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IRF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n425Arg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5,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13166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1:61431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IRF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Lys192Glu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6,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061502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F2B9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4:18700407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LR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Leu412Ph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7,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3775291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7:544279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NLRP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Val939Met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,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61754791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20:383844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MAV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n93Glu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785729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1:61397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IRF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y260Arg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0,0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201379782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1:61479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IRF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rg144Gl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0,0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20103687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1:10224837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la506Va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4,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34510872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9:783162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LEC4M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sp291As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6,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2277998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21:4286629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MPRSS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Thr112Thr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3787950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21:4287990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MPRSS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y8Va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35,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7560367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3:4580139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SLC6A2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Ile529Va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0,7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6173147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3:4586997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LZTFL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sp246Asn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7,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129183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9:3250083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rg71Hi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72710678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9:12047530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LR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sp299Gly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4986790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9:12047560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LR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Thr399Il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5,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4986791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19:7831628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LEC4M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sp291Asn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6,5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2277998</w:t>
            </w:r>
          </w:p>
        </w:tc>
        <w:tc>
          <w:tcPr>
            <w:tcW w:w="131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X:12903659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LR7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n11Leu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7,9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79008</w:t>
            </w:r>
          </w:p>
        </w:tc>
        <w:tc>
          <w:tcPr>
            <w:tcW w:w="131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X:129248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LR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Met1?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30,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3764880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3:45837886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SLC6A20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la9Gly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1,7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2271615</w:t>
            </w:r>
          </w:p>
        </w:tc>
        <w:tc>
          <w:tcPr>
            <w:tcW w:w="131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1, C2</w:t>
            </w:r>
          </w:p>
        </w:tc>
      </w:tr>
      <w:tr w:rsidR="00E54C93" w:rsidRPr="00AF2B99" w:rsidTr="00E54C93">
        <w:trPr>
          <w:trHeight w:val="30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3:4598798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XCR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u3Ly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4,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2234355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3:4600784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FYCO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Glu994Ly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2,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34801630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9:3248025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p.Asp580Glu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7217280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54C93" w:rsidRPr="00AF2B99" w:rsidTr="00E54C93">
        <w:trPr>
          <w:trHeight w:val="320"/>
        </w:trPr>
        <w:tc>
          <w:tcPr>
            <w:tcW w:w="42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hr4:10353474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c.2749+11dup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6,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rs148268461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4C93" w:rsidRPr="00AF2B99" w:rsidRDefault="00E54C93" w:rsidP="004D3D96">
            <w:pPr>
              <w:jc w:val="center"/>
              <w:rPr>
                <w:color w:val="000000"/>
                <w:sz w:val="22"/>
                <w:szCs w:val="22"/>
              </w:rPr>
            </w:pPr>
            <w:r w:rsidRPr="00AF2B99"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E54C93" w:rsidRDefault="00E54C93"/>
    <w:sectPr w:rsidR="00E54C93" w:rsidSect="00E54C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C93"/>
    <w:rsid w:val="00BF41C6"/>
    <w:rsid w:val="00E5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52834"/>
  <w15:chartTrackingRefBased/>
  <w15:docId w15:val="{9D5E642A-E48E-4904-B901-5C7FBB45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4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rà Alessia</dc:creator>
  <cp:keywords/>
  <dc:description/>
  <cp:lastModifiedBy>Azzarà Alessia</cp:lastModifiedBy>
  <cp:revision>1</cp:revision>
  <dcterms:created xsi:type="dcterms:W3CDTF">2022-10-03T11:52:00Z</dcterms:created>
  <dcterms:modified xsi:type="dcterms:W3CDTF">2022-10-03T11:53:00Z</dcterms:modified>
</cp:coreProperties>
</file>